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C9E4A" w14:textId="2436045C" w:rsidR="001F2F62" w:rsidRPr="00D106EA" w:rsidRDefault="001F2F62">
      <w:pPr>
        <w:rPr>
          <w:rFonts w:ascii="Times New Roman" w:hAnsi="Times New Roman" w:cs="Times New Roman"/>
          <w:sz w:val="24"/>
          <w:szCs w:val="24"/>
        </w:rPr>
      </w:pPr>
      <w:r w:rsidRPr="00D106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84D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D2CF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4A578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D106EA" w:rsidRPr="00D106EA">
        <w:rPr>
          <w:rFonts w:ascii="Times New Roman" w:hAnsi="Times New Roman" w:cs="Times New Roman"/>
          <w:sz w:val="24"/>
          <w:szCs w:val="24"/>
        </w:rPr>
        <w:t xml:space="preserve"> </w:t>
      </w:r>
      <w:r w:rsidR="008D2CF8">
        <w:rPr>
          <w:rFonts w:ascii="Times New Roman" w:hAnsi="Times New Roman" w:cs="Times New Roman"/>
          <w:sz w:val="24"/>
          <w:szCs w:val="24"/>
        </w:rPr>
        <w:t>Shown is the detailed l</w:t>
      </w:r>
      <w:r w:rsidR="00D106EA">
        <w:rPr>
          <w:rFonts w:ascii="Times New Roman" w:hAnsi="Times New Roman" w:cs="Times New Roman"/>
          <w:sz w:val="24"/>
          <w:szCs w:val="24"/>
        </w:rPr>
        <w:t>ogistic regression performance of individual miR</w:t>
      </w:r>
      <w:r w:rsidR="00313461">
        <w:rPr>
          <w:rFonts w:ascii="Times New Roman" w:hAnsi="Times New Roman" w:cs="Times New Roman"/>
          <w:sz w:val="24"/>
          <w:szCs w:val="24"/>
        </w:rPr>
        <w:t>NA</w:t>
      </w:r>
      <w:r w:rsidR="00D106EA">
        <w:rPr>
          <w:rFonts w:ascii="Times New Roman" w:hAnsi="Times New Roman" w:cs="Times New Roman"/>
          <w:sz w:val="24"/>
          <w:szCs w:val="24"/>
        </w:rPr>
        <w:t xml:space="preserve">s between </w:t>
      </w:r>
      <w:r w:rsidR="00D106EA" w:rsidRPr="00D106EA">
        <w:rPr>
          <w:rFonts w:ascii="Times New Roman" w:hAnsi="Times New Roman" w:cs="Times New Roman"/>
          <w:sz w:val="24"/>
          <w:szCs w:val="24"/>
        </w:rPr>
        <w:t>TD</w:t>
      </w:r>
      <w:r w:rsidR="00D106EA">
        <w:rPr>
          <w:rFonts w:ascii="Times New Roman" w:hAnsi="Times New Roman" w:cs="Times New Roman"/>
          <w:sz w:val="24"/>
          <w:szCs w:val="24"/>
        </w:rPr>
        <w:t xml:space="preserve"> and DD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131"/>
        <w:gridCol w:w="1843"/>
        <w:gridCol w:w="2082"/>
        <w:gridCol w:w="2170"/>
        <w:gridCol w:w="1985"/>
        <w:gridCol w:w="992"/>
      </w:tblGrid>
      <w:tr w:rsidR="00CE49D0" w:rsidRPr="00D44AD3" w14:paraId="228C3AD6" w14:textId="77777777" w:rsidTr="009E3900">
        <w:trPr>
          <w:trHeight w:val="651"/>
        </w:trPr>
        <w:tc>
          <w:tcPr>
            <w:tcW w:w="1555" w:type="dxa"/>
            <w:tcBorders>
              <w:left w:val="nil"/>
              <w:right w:val="nil"/>
            </w:tcBorders>
            <w:noWrap/>
            <w:vAlign w:val="center"/>
          </w:tcPr>
          <w:p w14:paraId="60CF590C" w14:textId="7C8065CD" w:rsidR="001A0A81" w:rsidRPr="00D44AD3" w:rsidRDefault="00E6212D" w:rsidP="001A0A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istic</w:t>
            </w:r>
          </w:p>
          <w:p w14:paraId="264B9568" w14:textId="77777777" w:rsidR="007262B7" w:rsidRPr="00D44AD3" w:rsidRDefault="007262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3CAF6C81" w14:textId="0C2C1216" w:rsidR="007262B7" w:rsidRPr="00D44AD3" w:rsidRDefault="007262B7" w:rsidP="00AE6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2 </w:t>
            </w:r>
            <w:proofErr w:type="gramStart"/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</w:t>
            </w:r>
            <w:proofErr w:type="gramEnd"/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lihood) (</w:t>
            </w:r>
            <w:r w:rsidR="00F4037D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ability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B2E3356" w14:textId="77777777" w:rsidR="00AE6907" w:rsidRPr="00D44AD3" w:rsidRDefault="007262B7" w:rsidP="007262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ld </w:t>
            </w:r>
          </w:p>
          <w:p w14:paraId="30E273C5" w14:textId="58A3701F" w:rsidR="007262B7" w:rsidRPr="00D44AD3" w:rsidRDefault="007262B7" w:rsidP="00AE6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4037D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ability)</w:t>
            </w:r>
          </w:p>
        </w:tc>
        <w:tc>
          <w:tcPr>
            <w:tcW w:w="2082" w:type="dxa"/>
            <w:tcBorders>
              <w:left w:val="nil"/>
              <w:right w:val="nil"/>
            </w:tcBorders>
          </w:tcPr>
          <w:p w14:paraId="06420159" w14:textId="77777777" w:rsidR="00AE6907" w:rsidRPr="00D44AD3" w:rsidRDefault="007262B7" w:rsidP="007262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</w:p>
          <w:p w14:paraId="7A801D69" w14:textId="7CA33F2F" w:rsidR="007262B7" w:rsidRPr="00D44AD3" w:rsidRDefault="007262B7" w:rsidP="00AE6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Validation) 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32E617A0" w14:textId="77777777" w:rsidR="00AE6907" w:rsidRPr="00D44AD3" w:rsidRDefault="007262B7" w:rsidP="007262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  <w:p w14:paraId="1FF544F9" w14:textId="4EE19DD5" w:rsidR="007262B7" w:rsidRPr="00D44AD3" w:rsidRDefault="007262B7" w:rsidP="00AE69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alidation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9E5E4FA" w14:textId="77777777" w:rsidR="00AE6907" w:rsidRPr="00D44AD3" w:rsidRDefault="00726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 xml:space="preserve">Accuracy </w:t>
            </w:r>
          </w:p>
          <w:p w14:paraId="1F63D9CD" w14:textId="4164FA5F" w:rsidR="007262B7" w:rsidRPr="00D44AD3" w:rsidRDefault="00726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Validation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A7630A" w14:textId="6002201B" w:rsidR="007262B7" w:rsidRPr="00D44AD3" w:rsidRDefault="00726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ROC</w:t>
            </w:r>
          </w:p>
        </w:tc>
      </w:tr>
      <w:tr w:rsidR="00CE49D0" w:rsidRPr="00D44AD3" w14:paraId="3658CAB2" w14:textId="2691708B" w:rsidTr="009E3900">
        <w:trPr>
          <w:trHeight w:val="136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73538A" w14:textId="77777777" w:rsidR="007262B7" w:rsidRPr="00D44AD3" w:rsidRDefault="00726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191-5p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16B55A22" w14:textId="5378CF33" w:rsidR="007262B7" w:rsidRPr="00D44AD3" w:rsidRDefault="004114CE" w:rsidP="002E4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426 (</w:t>
            </w:r>
            <w:r w:rsidR="008B1F56" w:rsidRPr="00D44AD3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64F8B3D" w14:textId="28C00B62" w:rsidR="007262B7" w:rsidRPr="00D44AD3" w:rsidRDefault="004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06876" w:rsidRPr="00D44A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B1F56" w:rsidRPr="00D44AD3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15C47DD8" w14:textId="38A32C15" w:rsidR="007262B7" w:rsidRPr="00D44AD3" w:rsidRDefault="004114CE" w:rsidP="002E4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% (</w:t>
            </w:r>
            <w:r w:rsidR="008B1F56" w:rsidRPr="00D44AD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</w:tcPr>
          <w:p w14:paraId="2E1C8237" w14:textId="71C3DACE" w:rsidR="007262B7" w:rsidRPr="00D44AD3" w:rsidRDefault="004114CE" w:rsidP="002E4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100% (</w:t>
            </w:r>
            <w:r w:rsidR="008B1F56" w:rsidRPr="00D44AD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6BC3B0B" w14:textId="706FD7B7" w:rsidR="007262B7" w:rsidRPr="00D44AD3" w:rsidRDefault="004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18% (</w:t>
            </w:r>
            <w:r w:rsidR="008B1F56" w:rsidRPr="00D44AD3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80CABD6" w14:textId="3804FD61" w:rsidR="007262B7" w:rsidRPr="00D44AD3" w:rsidRDefault="00411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  <w:tr w:rsidR="00CE49D0" w:rsidRPr="00D44AD3" w14:paraId="4532AECB" w14:textId="3F8348F0" w:rsidTr="009E3900">
        <w:trPr>
          <w:trHeight w:val="28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4E85B" w14:textId="77777777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7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BE6C1" w14:textId="2A24FFCB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 (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6509" w14:textId="61BC2A4A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915FE" w14:textId="7F142B0C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A710" w14:textId="6BD680AF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1639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D8F7" w14:textId="4A2E0D0E" w:rsidR="009D2CAC" w:rsidRPr="00D44AD3" w:rsidRDefault="009D2CAC" w:rsidP="009D2C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C897D" w14:textId="17BE9B1C" w:rsidR="009D2CAC" w:rsidRPr="00D44AD3" w:rsidRDefault="009D2CAC" w:rsidP="009D2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CE49D0" w:rsidRPr="00D44AD3" w14:paraId="7884EDB6" w14:textId="60A45195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8361" w14:textId="77777777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23a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EA86" w14:textId="3D2B5D26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 (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2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8ED98" w14:textId="37008AD8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 (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776CD" w14:textId="0F0EA217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% (0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55902" w14:textId="35F38330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 (8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86F5" w14:textId="7F25D863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% (60%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92BF4" w14:textId="05348F91" w:rsidR="000F48B9" w:rsidRPr="00D44AD3" w:rsidRDefault="000F48B9" w:rsidP="000F48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CE49D0" w:rsidRPr="00D44AD3" w14:paraId="08676AB2" w14:textId="062E3187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5847" w14:textId="77777777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27a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74A4" w14:textId="295254BC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 (0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7E2A" w14:textId="753A75BF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0.07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7E1B" w14:textId="23E12117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F8C41" w14:textId="786296A4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% (8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672B" w14:textId="44CE8BB6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E6C46D" w14:textId="22BC0A9D" w:rsidR="008B1F56" w:rsidRPr="00D44AD3" w:rsidRDefault="008B1F56" w:rsidP="008B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</w:tr>
      <w:tr w:rsidR="00CE49D0" w:rsidRPr="00D44AD3" w14:paraId="5A9E1F08" w14:textId="1192DBC3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4EC69" w14:textId="77777777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28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A5229" w14:textId="68051296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 (0.1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E9196" w14:textId="10529608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 (0.13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000E2" w14:textId="368AEB1D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EBB9E" w14:textId="3529E39E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% (85.7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043E4" w14:textId="69300F3B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0E6EC" w14:textId="6DA2DC60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</w:tr>
      <w:tr w:rsidR="00CE49D0" w:rsidRPr="00D44AD3" w14:paraId="0AA4C917" w14:textId="7ADF82ED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95A29" w14:textId="77777777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30e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6906A" w14:textId="7695AB53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 (0.8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3E66" w14:textId="68BA9363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 (0.83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9753F" w14:textId="60AEC956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AA88" w14:textId="35B24AAD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0988" w14:textId="5A516706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96477" w14:textId="556D1164" w:rsidR="00E6212D" w:rsidRPr="00D44AD3" w:rsidRDefault="00E6212D" w:rsidP="00E62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B51E9"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49D0" w:rsidRPr="00D44AD3" w14:paraId="4F468AF3" w14:textId="57C2F50C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323EF" w14:textId="77777777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32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92297" w14:textId="6167A926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(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B2AE" w14:textId="4BA3F07E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 (0.00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9C47" w14:textId="25E4C843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% (33.33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30FA" w14:textId="370A2374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% (85.7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B0D9" w14:textId="42B38DBC" w:rsidR="00F73870" w:rsidRPr="00D44AD3" w:rsidRDefault="00F73870" w:rsidP="00F7387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BAF41" w14:textId="2F8003F1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</w:tr>
      <w:tr w:rsidR="00CE49D0" w:rsidRPr="00D44AD3" w14:paraId="139B66DA" w14:textId="7C399F85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6152" w14:textId="77777777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127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2C46" w14:textId="49CD7512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 (0.9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3719" w14:textId="2C3248CA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 (0.93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4FA3" w14:textId="77B8E390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EC1D" w14:textId="676F8C31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14D0" w14:textId="413B4CC0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D46220" w14:textId="592AE5AA" w:rsidR="00F73870" w:rsidRPr="00D44AD3" w:rsidRDefault="00F73870" w:rsidP="00F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</w:tr>
      <w:tr w:rsidR="00CE49D0" w:rsidRPr="00D44AD3" w14:paraId="6F1D9D35" w14:textId="1A2109EC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5676D" w14:textId="77777777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140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5829" w14:textId="33935710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 (0.1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1F7C8" w14:textId="5F7BA6CA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 (0.16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C829" w14:textId="7F8F0C40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% (5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9B7E" w14:textId="02EC8646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 (7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01F5E" w14:textId="463474EA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1F336" w14:textId="7EFBD74A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CE49D0" w:rsidRPr="00D44AD3" w14:paraId="48D4CCD7" w14:textId="0304103E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4E793" w14:textId="77777777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218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DCF5" w14:textId="12D36F2C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2 (0.3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501D" w14:textId="7ED65671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0 (0.30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5EDC" w14:textId="655FFB1D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E0D6" w14:textId="391ADE68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 (88.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2D15" w14:textId="7B75807B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3F9AC" w14:textId="4EF4491B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</w:tr>
      <w:tr w:rsidR="00CE49D0" w:rsidRPr="00D44AD3" w14:paraId="2A27FEAE" w14:textId="135C82D2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3372A" w14:textId="77777777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335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19BF" w14:textId="7DA8A74C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 (0.4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B62C5" w14:textId="5587694B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 (</w:t>
            </w:r>
            <w:r w:rsidR="005B03F6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88C5C" w14:textId="79510E58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</w:t>
            </w:r>
            <w:r w:rsidR="00F00761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9B23" w14:textId="446CA351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  <w:r w:rsidR="00F00761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54EE7" w14:textId="33EF537A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%</w:t>
            </w:r>
            <w:r w:rsidR="00F00761"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1547C" w14:textId="7894DBF4" w:rsidR="00C954E0" w:rsidRPr="00D44AD3" w:rsidRDefault="00C954E0" w:rsidP="00C95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</w:tr>
      <w:tr w:rsidR="00CE49D0" w:rsidRPr="00D44AD3" w14:paraId="6002BA44" w14:textId="7882084C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2A6F" w14:textId="77777777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3529-3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621D5" w14:textId="4B29A0BD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 (0.9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C9D21" w14:textId="3451D457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 (0.92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A9B56" w14:textId="52676318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1EA9" w14:textId="2505AE62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333A" w14:textId="71D5B8E7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9C91B7" w14:textId="7F65EA59" w:rsidR="005B03F6" w:rsidRPr="00D44AD3" w:rsidRDefault="005B03F6" w:rsidP="005B0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B51E9"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49D0" w:rsidRPr="00D44AD3" w14:paraId="0B695B8A" w14:textId="21C59D0C" w:rsidTr="009E3900">
        <w:trPr>
          <w:trHeight w:val="31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A9A7" w14:textId="77777777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628-5p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A2F7" w14:textId="33FE96F8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 (0.0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B253" w14:textId="16F74776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 (0.01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520A" w14:textId="094CAE9E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% (0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E1623" w14:textId="194D012E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% (7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01A5" w14:textId="5081DDC6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ACC7D" w14:textId="40E4DF79" w:rsidR="000E2833" w:rsidRPr="00D44AD3" w:rsidRDefault="000E2833" w:rsidP="000E2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44A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</w:tr>
      <w:tr w:rsidR="00CE49D0" w:rsidRPr="00D44AD3" w14:paraId="0EA8B5CD" w14:textId="0C8D23EE" w:rsidTr="009E3900">
        <w:trPr>
          <w:trHeight w:val="300"/>
        </w:trPr>
        <w:tc>
          <w:tcPr>
            <w:tcW w:w="1555" w:type="dxa"/>
            <w:tcBorders>
              <w:top w:val="nil"/>
              <w:left w:val="nil"/>
              <w:right w:val="nil"/>
            </w:tcBorders>
            <w:noWrap/>
            <w:hideMark/>
          </w:tcPr>
          <w:p w14:paraId="63E977E0" w14:textId="77777777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miR-2467-5p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bottom"/>
          </w:tcPr>
          <w:p w14:paraId="62318429" w14:textId="5CCB00DB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 (0.8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20A7F356" w14:textId="7FC83392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 (0.830)</w:t>
            </w: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vAlign w:val="bottom"/>
          </w:tcPr>
          <w:p w14:paraId="7005B0F1" w14:textId="5C886530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% (0%)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vAlign w:val="bottom"/>
          </w:tcPr>
          <w:p w14:paraId="256213AD" w14:textId="4E40312C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 (100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3E998CB8" w14:textId="2758F53D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% (5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EA90FC8" w14:textId="0D0DF303" w:rsidR="00D44AD3" w:rsidRPr="00D44AD3" w:rsidRDefault="00D44AD3" w:rsidP="00D44A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D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</w:tr>
    </w:tbl>
    <w:p w14:paraId="4678DB48" w14:textId="77777777" w:rsidR="001A0A81" w:rsidRDefault="001A0A81" w:rsidP="00943060"/>
    <w:sectPr w:rsidR="001A0A81" w:rsidSect="00A767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83"/>
    <w:rsid w:val="00071E56"/>
    <w:rsid w:val="000A5AC1"/>
    <w:rsid w:val="000E2833"/>
    <w:rsid w:val="000F48B9"/>
    <w:rsid w:val="00105586"/>
    <w:rsid w:val="0014127C"/>
    <w:rsid w:val="001639FD"/>
    <w:rsid w:val="00180BA9"/>
    <w:rsid w:val="001A0A81"/>
    <w:rsid w:val="001F2F62"/>
    <w:rsid w:val="0020472B"/>
    <w:rsid w:val="00283EC4"/>
    <w:rsid w:val="002966F6"/>
    <w:rsid w:val="002B66F2"/>
    <w:rsid w:val="002E486D"/>
    <w:rsid w:val="00313461"/>
    <w:rsid w:val="004114CE"/>
    <w:rsid w:val="004A5785"/>
    <w:rsid w:val="004C5D15"/>
    <w:rsid w:val="00525A25"/>
    <w:rsid w:val="00590BCC"/>
    <w:rsid w:val="005B03F6"/>
    <w:rsid w:val="0060208C"/>
    <w:rsid w:val="00695DBB"/>
    <w:rsid w:val="007262B7"/>
    <w:rsid w:val="007B0E3C"/>
    <w:rsid w:val="00806876"/>
    <w:rsid w:val="008B1F56"/>
    <w:rsid w:val="008D2CF8"/>
    <w:rsid w:val="008D4DF6"/>
    <w:rsid w:val="009310C1"/>
    <w:rsid w:val="00943060"/>
    <w:rsid w:val="00963B94"/>
    <w:rsid w:val="009C69FE"/>
    <w:rsid w:val="009D2CAC"/>
    <w:rsid w:val="009E3900"/>
    <w:rsid w:val="00A05F83"/>
    <w:rsid w:val="00A3279C"/>
    <w:rsid w:val="00A767A0"/>
    <w:rsid w:val="00A778DD"/>
    <w:rsid w:val="00AE6907"/>
    <w:rsid w:val="00AF4311"/>
    <w:rsid w:val="00B22AE5"/>
    <w:rsid w:val="00BB241B"/>
    <w:rsid w:val="00BC2DF0"/>
    <w:rsid w:val="00C771C8"/>
    <w:rsid w:val="00C83415"/>
    <w:rsid w:val="00C954E0"/>
    <w:rsid w:val="00CB51E9"/>
    <w:rsid w:val="00CE49D0"/>
    <w:rsid w:val="00D106EA"/>
    <w:rsid w:val="00D217EC"/>
    <w:rsid w:val="00D27477"/>
    <w:rsid w:val="00D44AD3"/>
    <w:rsid w:val="00D84DEA"/>
    <w:rsid w:val="00D86F2B"/>
    <w:rsid w:val="00D90E8D"/>
    <w:rsid w:val="00DC0601"/>
    <w:rsid w:val="00E6212D"/>
    <w:rsid w:val="00E712A8"/>
    <w:rsid w:val="00E719B9"/>
    <w:rsid w:val="00F00761"/>
    <w:rsid w:val="00F23BF1"/>
    <w:rsid w:val="00F4037D"/>
    <w:rsid w:val="00F54B5B"/>
    <w:rsid w:val="00F73870"/>
    <w:rsid w:val="00F8130B"/>
    <w:rsid w:val="00F82CA4"/>
    <w:rsid w:val="00FC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AD94A"/>
  <w15:chartTrackingRefBased/>
  <w15:docId w15:val="{4D78B223-D25F-41FF-9DC5-E309A080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A76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48</cp:revision>
  <dcterms:created xsi:type="dcterms:W3CDTF">2020-02-01T00:14:00Z</dcterms:created>
  <dcterms:modified xsi:type="dcterms:W3CDTF">2020-02-02T15:51:00Z</dcterms:modified>
</cp:coreProperties>
</file>